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F38" w:rsidRDefault="00C32757">
      <w:r>
        <w:rPr>
          <w:b/>
          <w:bCs/>
        </w:rPr>
        <w:t xml:space="preserve">Supplemental Table </w:t>
      </w:r>
      <w:r>
        <w:rPr>
          <w:b/>
          <w:bCs/>
        </w:rPr>
        <w:t>1</w:t>
      </w:r>
      <w:r>
        <w:t xml:space="preserve">- Univariate and multivariate (*) logistic regression analysis (dependent variable failed ECV). The multivariate logistic regression models B, C, E, and F also show significant interaction terms. False discovery rate adjustment was </w:t>
      </w:r>
      <w:r>
        <w:t>applied to the p-values (**). Part A shows the model that included pre-pregnancy BMI without interaction terms and imputing missing values. Part B shows the model that included pre-pregnancy BMI without interaction terms but with random imputation of missi</w:t>
      </w:r>
      <w:r>
        <w:t>ng values. Part C shows the model that had pre-pregnancy BMI without imputation of the missing values. Part D shows the model t</w:t>
      </w:r>
      <w:bookmarkStart w:id="0" w:name="_GoBack"/>
      <w:bookmarkEnd w:id="0"/>
      <w:r>
        <w:t xml:space="preserve">hat included pre-pregnancy BMI with random imputation of the missing values. Part E shows the model with BMI at delivery without </w:t>
      </w:r>
      <w:r>
        <w:t xml:space="preserve">interaction terms and missing values imputation. Part </w:t>
      </w:r>
      <w:proofErr w:type="spellStart"/>
      <w:r>
        <w:t>F</w:t>
      </w:r>
      <w:proofErr w:type="spellEnd"/>
      <w:r>
        <w:t xml:space="preserve"> shows the model with BMI at delivery without interaction terms but with random imputation of missing values. Part G shows the model that included BMI at delivery without imputation of the missing valu</w:t>
      </w:r>
      <w:r>
        <w:t>es. Part H shows the model that included BMI at delivery with random imputation of the missing values.</w:t>
      </w:r>
    </w:p>
    <w:p w:rsidR="00A62F38" w:rsidRDefault="00A62F38"/>
    <w:tbl>
      <w:tblPr>
        <w:tblW w:w="14564" w:type="dxa"/>
        <w:tblInd w:w="29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295"/>
        <w:gridCol w:w="1882"/>
        <w:gridCol w:w="1718"/>
        <w:gridCol w:w="1978"/>
        <w:gridCol w:w="900"/>
        <w:gridCol w:w="791"/>
      </w:tblGrid>
      <w:tr w:rsidR="00A62F38">
        <w:trPr>
          <w:trHeight w:val="256"/>
        </w:trPr>
        <w:tc>
          <w:tcPr>
            <w:tcW w:w="729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CCCCC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88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CCCCC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OR (CI.95)</w:t>
            </w:r>
          </w:p>
        </w:tc>
        <w:tc>
          <w:tcPr>
            <w:tcW w:w="17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CCCCC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9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CCCCC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OR (CI.95)(*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CCCCC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p(*)</w:t>
            </w:r>
          </w:p>
        </w:tc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CCCCC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p(**)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A) Pre-pregnancy BMI, no imputation, no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99 (1.94 - </w:t>
            </w:r>
            <w:r>
              <w:t>2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 (0.55 - 0.6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9 (0.99 - 1.2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</w:t>
            </w:r>
            <w:r>
              <w:t xml:space="preserve">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9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 (0.73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6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6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8 (1.00 - 1.1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70 (0.68 - </w:t>
            </w:r>
            <w:r>
              <w:t>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8 (0.65 - 0.7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5 - 0.9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92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 (0.80 - 0.9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8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03 (1.00 - </w:t>
            </w:r>
            <w:r>
              <w:t>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7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8 (1.03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6 (1.03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91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1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B) Pre-pregnancy BMI, imputation, no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90 (1.86 - 1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lastRenderedPageBreak/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8 (0.56 - 0.6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7 (1.16 - 1.3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6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7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1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</w:t>
            </w:r>
            <w:r>
              <w:t>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82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6 (1.08 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 (0.60 - 0.6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</w:t>
            </w:r>
            <w:r>
              <w:t>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 (0.83 - 0.8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5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8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7 - 0.9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1.09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1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</w:t>
            </w:r>
            <w:r>
              <w:t>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1.01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92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1 -</w:t>
            </w:r>
            <w:r>
              <w:t xml:space="preserve">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C) Pre-pregnancy BMI, no imputation,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2.67 (2.49 - 2.8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</w:t>
            </w:r>
            <w:r>
              <w:t xml:space="preserve"> (0.35 - 0.5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3 (0.37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61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 (0.20 - 1.6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</w:t>
            </w:r>
            <w:r>
              <w:t xml:space="preserve">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0.75 - 1.6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 (0.55 - 0.7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9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9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</w:t>
            </w:r>
            <w:r>
              <w:t>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81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2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3 (0.45 - 0.8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10 (1.04 - </w:t>
            </w:r>
            <w:r>
              <w:t>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7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4 (1.44 - 2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41 (1.23 - 1.6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</w:t>
            </w:r>
            <w:r>
              <w:t xml:space="preserve">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73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8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1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 (0.68 - 0.8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7 (0.90 - 1.5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3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78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0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37 (0.78 - 2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89 (0.74 - </w:t>
            </w:r>
            <w:r>
              <w:t>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0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0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 (0.60 - 0.6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83 - 0.9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5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6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71 - 1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4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6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0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8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7 (0.62 - 0.7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</w:t>
            </w:r>
            <w:r>
              <w:t>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84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6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3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0.99 - 1.2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3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</w:t>
            </w:r>
            <w:r>
              <w:t xml:space="preserve">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66 - 1.2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5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4 (0.93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1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0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42 (0.75 - 2.7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8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</w:t>
            </w:r>
            <w:r>
              <w:t>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79 - 1.2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0.93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5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0.83 - 1.5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7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Asian (only):Maternal age </w:t>
            </w:r>
            <w:r>
              <w:t>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7 (0.92 - 1.2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6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0.63 - 2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71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</w:t>
            </w:r>
            <w:r>
              <w:t xml:space="preserve">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89 - 1.1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69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89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NHOPI (only):Maternal </w:t>
            </w:r>
            <w:r>
              <w:t>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41 - 1.8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8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 (0.61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1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30 (1.04 - 1.6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AIAN </w:t>
            </w:r>
            <w:r>
              <w:t>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4 (0.36 - 1.5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2 (0.87 - 1.4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7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 (0.16 - 2.8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More than one</w:t>
            </w:r>
            <w:r>
              <w:t xml:space="preserve"> </w:t>
            </w:r>
            <w:proofErr w:type="spellStart"/>
            <w:r>
              <w:t>Race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8 (0.68 - 1.7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83 - 0.9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72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87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 (0.53 - 1.2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4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8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84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1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1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9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6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8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</w:t>
            </w:r>
            <w:r>
              <w:t xml:space="preserve">one </w:t>
            </w:r>
            <w:proofErr w:type="spellStart"/>
            <w:r>
              <w:t>Rac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5 - 1.2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5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</w:t>
            </w:r>
            <w:r>
              <w:t xml:space="preserve">(years) 35-3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90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1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88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79 - 0.9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1 - 1.1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</w:t>
            </w:r>
            <w:r>
              <w:t>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81 - 1.2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88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90</w:t>
            </w:r>
            <w:r>
              <w:t xml:space="preserve"> - 1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0.96 - 1.1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6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83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 &lt;</w:t>
            </w:r>
            <w:r>
              <w:t xml:space="preserve">25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0.99 - 1.2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6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89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</w:t>
            </w:r>
            <w:r>
              <w:t>7 (0.85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77 - 1.1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Neonatal sex </w:t>
            </w:r>
            <w:proofErr w:type="spellStart"/>
            <w:r>
              <w:t>Female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86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2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3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Neonatal sex </w:t>
            </w:r>
            <w:proofErr w:type="spellStart"/>
            <w:r>
              <w:t>Female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3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Neonatal sex </w:t>
            </w:r>
            <w:proofErr w:type="spellStart"/>
            <w:r>
              <w:t>Female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 (0.83 -</w:t>
            </w:r>
            <w:r>
              <w:t xml:space="preserve">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4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lt;10th </w:t>
            </w:r>
            <w:proofErr w:type="spellStart"/>
            <w:r>
              <w:t>centil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8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10-49th </w:t>
            </w:r>
            <w:proofErr w:type="spellStart"/>
            <w:r>
              <w:t>centil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9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gt;90 </w:t>
            </w:r>
            <w:proofErr w:type="spellStart"/>
            <w:r>
              <w:t>centil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9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D) Pre-pregnancy BMI, imputation,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3.23 (2.88 - 3.6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</w:t>
            </w:r>
            <w:r>
              <w:t>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4 (0.37 - 0.5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 (0.48 - 1.3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8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0.85 - 1.4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 (0.24 - 1.7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8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8 (0.74 - 1.5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8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6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3 (0.55 - 0.7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76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3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85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8 (0.52 - 0.9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</w:t>
            </w:r>
            <w:r>
              <w:t>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68 (1.43 - 1.9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43 (1.27 - 1.6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3 (0.70 - 0.9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0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1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 (0.75 - 0.8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0 (0.94 - 1.5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4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77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54 (0.93 - 2.5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8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 (0.62 - 0.7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82 - 0.9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</w:t>
            </w:r>
            <w:r>
              <w:t>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5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6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9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73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6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1 (0.66 - 0.7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</w:t>
            </w:r>
            <w:r>
              <w:t>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85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89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9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4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73 - 1.2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3 (1.03 - 1.4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22 </w:t>
            </w:r>
            <w:r>
              <w:t>(0.67 - 2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79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9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93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0.84 - 1.4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0.97 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4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0.66 - 2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25-29 </w:t>
            </w:r>
            <w:r>
              <w:t>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76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1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64 - 1.2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1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Asian (only):Maternal age (years) 35-39 </w:t>
            </w:r>
            <w:r>
              <w:t>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0 - 1.1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48 - 1.8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3 (0.64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5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Black (only):Maternal age (years) </w:t>
            </w:r>
            <w:r>
              <w:t>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0.94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6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1 (0.36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7 (0.94 - 1.4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6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NHOPI (only):Maternal age (years) ≥40 </w:t>
            </w:r>
            <w:r>
              <w:t>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 (0.18 - 2.6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8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64 - 1.5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81 - 0.9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95 (0.78 - </w:t>
            </w:r>
            <w:r>
              <w:t>1.1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0 - 1.1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58 - 1.2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5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87 - 1.1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Black </w:t>
            </w:r>
            <w:r>
              <w:t>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2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9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62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6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2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43 (0.77 - 2.6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68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6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92 </w:t>
            </w:r>
            <w:r>
              <w:t>(0.85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8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3 - 1.1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83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0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NHOPI (only):Birth weight (centiles) </w:t>
            </w:r>
            <w:r>
              <w:t>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57 - 1.4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0.88 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6 (0.95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AIAN </w:t>
            </w:r>
            <w:r>
              <w:t>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3 (0.92 - 1.6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6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0.85 - 1.2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8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6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37 - 1.3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4 (0.87 - 1.5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4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1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0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</w:t>
            </w:r>
            <w:r>
              <w:t>Asian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1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Pre-pregnancy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9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7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3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</w:t>
            </w:r>
            <w:r>
              <w:t xml:space="preserve">&lt;25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7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97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1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9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3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</w:t>
            </w:r>
            <w:r>
              <w:t xml:space="preserve">(years) ≥40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2 - 1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85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0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88 </w:t>
            </w:r>
            <w:r>
              <w:t>(0.80 - 0.9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2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84 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8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</w:t>
            </w:r>
            <w:r>
              <w:t xml:space="preserve">&lt;25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89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0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90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10-49th </w:t>
            </w:r>
            <w:r>
              <w:t>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0.96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8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4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9 (0.98 - 1.2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1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3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</w:t>
            </w:r>
            <w:r>
              <w:t xml:space="preserve">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89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9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84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&gt;90</w:t>
            </w:r>
            <w:r>
              <w:t xml:space="preserve">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81 - 1.1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8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3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lt;10th </w:t>
            </w:r>
            <w:proofErr w:type="spellStart"/>
            <w:r>
              <w:t>centil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8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10-49th </w:t>
            </w:r>
            <w:proofErr w:type="spellStart"/>
            <w:r>
              <w:t>centil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9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gt;90 </w:t>
            </w:r>
            <w:proofErr w:type="spellStart"/>
            <w:r>
              <w:t>centile:Pre-pregnancy</w:t>
            </w:r>
            <w:proofErr w:type="spellEnd"/>
            <w:r>
              <w:t xml:space="preserve"> BMI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2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E) BMI at delivery, no imputation, no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2.13 (2.05 - 2.2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 (0.53 - 0.5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19 </w:t>
            </w:r>
            <w:r>
              <w:t>(1.04 - 1.3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1 (0.75 - 0.8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69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88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 (0.69 - 0.7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8 - 0.9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93 (0.90 - </w:t>
            </w:r>
            <w:r>
              <w:t>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85 - 0.9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9 (0.72 - 0.8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9 (1.05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</w:t>
            </w:r>
            <w:r>
              <w:t xml:space="preserve">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7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4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8 (1.04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93 </w:t>
            </w:r>
            <w:r>
              <w:t>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92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3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1 - 1.0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2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F) BMI at delivery, imputation, no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88 (1.84 - 1.9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 (0.57 - 0.6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30 (1.18 - 1.4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4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8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3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84 - 1.2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7 (1.08 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2 (0.60 - 0.6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 (0.83 - 0.8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6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2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84 </w:t>
            </w:r>
            <w:r>
              <w:t>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7 - 0.9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1.09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1.01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1.01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93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MI at delivery </w:t>
            </w:r>
            <w:r>
              <w:t>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1.00 - 1.00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G) BMI at delivery, no imputation,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2.75 (2.50 - 3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 (0.59 - 0.7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0.87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9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4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 (0.46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8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4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76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8 (0.37 - 0.6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2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72 - 1.2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 (0.35 - 0.8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</w:t>
            </w:r>
            <w:r>
              <w:t>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0.98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3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1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7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1 (1.29 - 2.2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</w:t>
            </w:r>
            <w:r>
              <w:t>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53 (1.24 - 1.8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 (0.53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4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1 - 1.0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1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9 (0.61 - 0.7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9 (0.79 - 1.5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8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8 (0.67 - 0.9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2.28 (1.16 - 4.4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3 - 1.1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6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8 (0.62 - 0.7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78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</w:t>
            </w:r>
            <w:r>
              <w:t>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83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 (0.62 - 1.0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2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1.03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67 </w:t>
            </w:r>
            <w:r>
              <w:t>(0.60 - 0.7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80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7 (0.92 - 1.2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8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7 - 1.0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0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35 (0.86 - 2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8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5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75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&lt;</w:t>
            </w:r>
            <w:r>
              <w:t>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51 (0.68 - 3.3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1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 (0.66 - 1.2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79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4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9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AIAN </w:t>
            </w:r>
            <w:r>
              <w:t>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 (0.67 - 1.2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78 - 1.1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52 - 1.9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0.86 - 1.4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3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0.94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6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3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39 (0.94 - 2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2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0.82 - 1.4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4 (0.32 - 1.7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</w:t>
            </w:r>
            <w:r>
              <w:t>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54 (1.04 - 2.2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6 (1.05 - 1.2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89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2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7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7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84 - 1.1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1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  <w:r>
              <w:t xml:space="preserve"> 25-29 </w:t>
            </w:r>
            <w:proofErr w:type="spellStart"/>
            <w:r>
              <w:t>years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7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8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</w:t>
            </w:r>
            <w:r>
              <w:t xml:space="preserve"> weight (centiles) &lt;10th </w:t>
            </w:r>
            <w:proofErr w:type="spellStart"/>
            <w:r>
              <w:t>centil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8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10-49th </w:t>
            </w:r>
            <w:proofErr w:type="spellStart"/>
            <w:r>
              <w:t>centil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8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gt;90 </w:t>
            </w:r>
            <w:proofErr w:type="spellStart"/>
            <w:r>
              <w:t>centil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01 </w:t>
            </w:r>
            <w:r>
              <w:t>(1.00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2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5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C32757">
            <w:pPr>
              <w:rPr>
                <w:b/>
                <w:bCs/>
              </w:rPr>
            </w:pPr>
            <w:r>
              <w:rPr>
                <w:b/>
                <w:bCs/>
              </w:rPr>
              <w:t>H) BMI at delivery, imputation, interaction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71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1978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  <w:tc>
          <w:tcPr>
            <w:tcW w:w="791" w:type="dxa"/>
            <w:tcBorders>
              <w:bottom w:val="single" w:sz="2" w:space="0" w:color="000000"/>
            </w:tcBorders>
            <w:shd w:val="clear" w:color="auto" w:fill="DDDDDD"/>
            <w:vAlign w:val="bottom"/>
          </w:tcPr>
          <w:p w:rsidR="00A62F38" w:rsidRDefault="00A62F38">
            <w:pPr>
              <w:rPr>
                <w:b/>
                <w:bCs/>
              </w:rPr>
            </w:pP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</w:t>
            </w:r>
            <w:proofErr w:type="spellEnd"/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70 (1.66 - 1.74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2.56 (2.42 - 2.7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White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 (0.53 - 0.5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1</w:t>
            </w:r>
            <w:r>
              <w:t xml:space="preserve"> (0.42 - 0.6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1.05 - 1.2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5 (0.43 - 1.3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0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1.05 - 1.1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9 (0.82 - 1.4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76 - 1.1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9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0 (0.15 - 1.6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4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ore</w:t>
            </w:r>
            <w:r>
              <w:t xml:space="preserve">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4 - 1.2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2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32 (0.86 - 2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1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3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Maternal age (year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68 - 0.72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 (0.67 - 0.7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6 - 0.91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84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0-34 </w:t>
            </w:r>
            <w:r>
              <w:t>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90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6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0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9 - 0.89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88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Neonatal sex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10 - 1.15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10 (1.05 - </w:t>
            </w:r>
            <w:r>
              <w:t>1.1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irth weight (centiles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1.00 - 1.07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2.08 (1.73 - 2.5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5 (1.03 - 1.08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56 (1.36 - 1.7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</w:t>
            </w:r>
            <w:r>
              <w:t>50-9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eferenc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  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9 - 0.96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6 (0.62 - 0.9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1.00 - 1.00)</w:t>
            </w:r>
          </w:p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1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Black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80 (0.74 - </w:t>
            </w:r>
            <w:r>
              <w:t>0.8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4 (0.90 - 1.4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Asian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79 - 0.9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NHOPI (only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54 (0.93 - 2.5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9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Race</w:t>
            </w:r>
            <w:proofErr w:type="spellEnd"/>
            <w:r>
              <w:t xml:space="preserve"> More than one Rac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91 </w:t>
            </w:r>
            <w:r>
              <w:t>(0.77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6 (0.62 - 0.7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82 - 0.9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2 (0.84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71 - 1.0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5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 (0.67 - 0.7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85 - 0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proofErr w:type="spellStart"/>
            <w:r>
              <w:t>Nulliparity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8 - 1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5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2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72 - 1.2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1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2 (1.02 - 1.4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0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5 (0.69 - 2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6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&lt;25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79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92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8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0 (0.84 - 1.4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1 (0.97 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6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7 (0.67 - 2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7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25-2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76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1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9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0.92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3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4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9 (0.64 - 1.2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0 - 1.1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50 - 1.9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35-39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2 (0.63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4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14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9 (0.98 - 1.4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7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0 (0.36 - 1.3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9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2 (0.90 - 1.4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Maternal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 (0.20 - 2.7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Maternal</w:t>
            </w:r>
            <w:proofErr w:type="spellEnd"/>
            <w:r>
              <w:t xml:space="preserve"> age (years) ≥40 years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0.66 - 1.5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82 - 0.9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79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3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Neonatal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1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NHOPI (only):Neonatal sex </w:t>
            </w:r>
            <w:r>
              <w:t>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 (0.59 - 1.3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9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87 - 1.1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0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AIAN (only):Birth weight (centiles) &lt;10th </w:t>
            </w:r>
            <w:r>
              <w:t>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4 (0.62 - 1.1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5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83 - 1.1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45 (0.78 - 2.7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3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</w:t>
            </w:r>
            <w:r>
              <w:t>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6 (0.67 - 1.1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2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 (0.84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86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0 (0.72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7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</w:t>
            </w:r>
            <w:r>
              <w:t>Asian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84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74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0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3 (0.58 - 1.4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4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1.05 (0.88 </w:t>
            </w:r>
            <w:r>
              <w:t>- 1.2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9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9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7 (0.95 - 1.2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4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23 (0.92 - 1.6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7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4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</w:t>
            </w:r>
            <w:r>
              <w:t xml:space="preserve"> (0.84 - 1.2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2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irth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 (0.39 - 1.3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7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5 (0.87 - 1.5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Black (only):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IAN (only):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1.00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5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Asian (only):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2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4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Race NHOPI (only):BMI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99 - 1.05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3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Race More than one </w:t>
            </w:r>
            <w:proofErr w:type="spellStart"/>
            <w:r>
              <w:t>Rac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99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38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58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13 (1.07 - 1.2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97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2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5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90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6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5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Neonatal</w:t>
            </w:r>
            <w:proofErr w:type="spellEnd"/>
            <w:r>
              <w:t xml:space="preserve"> sex Fema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 (0.83 - 1.0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29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0.93 </w:t>
            </w:r>
            <w:r>
              <w:t>(0.85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56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3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8 (0.80 - 0.9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0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3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3 (0.92 - 1.16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3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00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</w:t>
            </w:r>
            <w:r>
              <w:t xml:space="preserve">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&lt;10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2 (0.83 - 1.24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79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4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88 - 1.0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65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4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</w:t>
            </w:r>
            <w:r>
              <w:t>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7 (0.90 - 1.0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20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4 (0.96 - 1.1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12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6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10-49th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6 (0.83 - 1.1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57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772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&lt;25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9 (0.98 - 1.2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11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343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25-29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89 - 1.0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83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1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35-39 </w:t>
            </w:r>
            <w:proofErr w:type="spellStart"/>
            <w:r>
              <w:t>years:Birth</w:t>
            </w:r>
            <w:proofErr w:type="spellEnd"/>
            <w:r>
              <w:t xml:space="preserve"> weight</w:t>
            </w:r>
            <w:r>
              <w:t xml:space="preserve">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5 (0.85 - 1.0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41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647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Maternal age (years) ≥40 </w:t>
            </w:r>
            <w:proofErr w:type="spellStart"/>
            <w:r>
              <w:t>years:Birth</w:t>
            </w:r>
            <w:proofErr w:type="spellEnd"/>
            <w:r>
              <w:t xml:space="preserve"> weight (centiles) &gt;90 centile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0 (0.83 - 1.2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3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9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lt;10th </w:t>
            </w:r>
            <w:proofErr w:type="spellStart"/>
            <w:r>
              <w:t>centil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8 (0.98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10-49th </w:t>
            </w:r>
            <w:proofErr w:type="spellStart"/>
            <w:r>
              <w:t>centil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99 (0.99 - 0.99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&lt;0.001</w:t>
            </w:r>
          </w:p>
        </w:tc>
      </w:tr>
      <w:tr w:rsidR="00A62F38">
        <w:trPr>
          <w:trHeight w:val="256"/>
        </w:trPr>
        <w:tc>
          <w:tcPr>
            <w:tcW w:w="7295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 xml:space="preserve">Birth weight (centiles) &gt;90 </w:t>
            </w:r>
            <w:proofErr w:type="spellStart"/>
            <w:r>
              <w:t>centile:BMI</w:t>
            </w:r>
            <w:proofErr w:type="spellEnd"/>
            <w:r>
              <w:t xml:space="preserve"> at delivery (kg/m²)</w:t>
            </w:r>
          </w:p>
        </w:tc>
        <w:tc>
          <w:tcPr>
            <w:tcW w:w="1882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718" w:type="dxa"/>
            <w:tcBorders>
              <w:bottom w:val="single" w:sz="2" w:space="0" w:color="000000"/>
            </w:tcBorders>
            <w:vAlign w:val="bottom"/>
          </w:tcPr>
          <w:p w:rsidR="00A62F38" w:rsidRDefault="00A62F38"/>
        </w:tc>
        <w:tc>
          <w:tcPr>
            <w:tcW w:w="1978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1.01 (1.00 - 1.0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11</w:t>
            </w:r>
          </w:p>
        </w:tc>
        <w:tc>
          <w:tcPr>
            <w:tcW w:w="791" w:type="dxa"/>
            <w:tcBorders>
              <w:bottom w:val="single" w:sz="2" w:space="0" w:color="000000"/>
            </w:tcBorders>
            <w:vAlign w:val="bottom"/>
          </w:tcPr>
          <w:p w:rsidR="00A62F38" w:rsidRDefault="00C32757">
            <w:r>
              <w:t>0.047</w:t>
            </w:r>
          </w:p>
        </w:tc>
      </w:tr>
    </w:tbl>
    <w:p w:rsidR="00A62F38" w:rsidRDefault="00C32757">
      <w:r>
        <w:t xml:space="preserve">Acronyms: AIAN = American Indian and Alaska Native; BMI = </w:t>
      </w:r>
      <w:r>
        <w:t>body mass index; ECV = external cephalic version; NHOPI = Native Hawaiian and Other Pacific Islanders.</w:t>
      </w:r>
    </w:p>
    <w:p w:rsidR="00A62F38" w:rsidRDefault="00A62F38"/>
    <w:sectPr w:rsidR="00A62F38" w:rsidSect="00C32757">
      <w:pgSz w:w="16838" w:h="11906" w:orient="landscape"/>
      <w:pgMar w:top="1134" w:right="1134" w:bottom="1134" w:left="1134" w:header="0" w:footer="0" w:gutter="0"/>
      <w:cols w:space="720"/>
      <w:formProt w:val="0"/>
      <w:docGrid w:linePitch="312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mailMerge>
    <w:mainDocumentType w:val="formLetters"/>
    <w:dataType w:val="textFile"/>
    <w:query w:val="SELECT * FROM listDataBase.dbo.purged$"/>
  </w:mailMerge>
  <w:defaultTabStop w:val="720"/>
  <w:autoHyphenation/>
  <w:characterSpacingControl w:val="doNotCompress"/>
  <w:compat>
    <w:compatSetting w:name="compatibilityMode" w:uri="http://schemas.microsoft.com/office/word" w:val="12"/>
  </w:compat>
  <w:rsids>
    <w:rsidRoot w:val="00A62F38"/>
    <w:rsid w:val="00A62F38"/>
    <w:rsid w:val="00C3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5363B9-7746-46C0-B3F8-4A0E48B8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</TotalTime>
  <Pages>13</Pages>
  <Words>5359</Words>
  <Characters>30552</Characters>
  <Application>Microsoft Office Word</Application>
  <DocSecurity>0</DocSecurity>
  <Lines>254</Lines>
  <Paragraphs>71</Paragraphs>
  <ScaleCrop>false</ScaleCrop>
  <Company/>
  <LinksUpToDate>false</LinksUpToDate>
  <CharactersWithSpaces>35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run Madhavan</cp:lastModifiedBy>
  <cp:revision>16</cp:revision>
  <cp:lastPrinted>2022-08-04T11:03:00Z</cp:lastPrinted>
  <dcterms:created xsi:type="dcterms:W3CDTF">2022-01-17T11:07:00Z</dcterms:created>
  <dcterms:modified xsi:type="dcterms:W3CDTF">2022-08-29T10:57:00Z</dcterms:modified>
  <dc:language>en-US</dc:language>
</cp:coreProperties>
</file>